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297" w:rsidRPr="00234113" w:rsidRDefault="00752297" w:rsidP="00752297">
      <w:pPr>
        <w:contextualSpacing/>
        <w:rPr>
          <w:rFonts w:ascii="Times New Roman" w:hAnsi="Times New Roman" w:cs="Times New Roman"/>
        </w:rPr>
      </w:pPr>
      <w:proofErr w:type="gramStart"/>
      <w:r w:rsidRPr="00234113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  <w:b/>
          <w:bCs/>
        </w:rPr>
        <w:t xml:space="preserve"> 1</w:t>
      </w:r>
      <w:r w:rsidRPr="00234113">
        <w:rPr>
          <w:rFonts w:ascii="Times New Roman" w:hAnsi="Times New Roman" w:cs="Times New Roman"/>
          <w:b/>
          <w:bCs/>
        </w:rPr>
        <w:t>.</w:t>
      </w:r>
      <w:proofErr w:type="gramEnd"/>
      <w:r w:rsidRPr="00234113">
        <w:rPr>
          <w:rFonts w:ascii="Times New Roman" w:hAnsi="Times New Roman" w:cs="Times New Roman"/>
        </w:rPr>
        <w:t xml:space="preserve"> ICD-9CM Codes Used to Identify Burn Related Injuries </w:t>
      </w:r>
    </w:p>
    <w:tbl>
      <w:tblPr>
        <w:tblW w:w="7729" w:type="dxa"/>
        <w:tblLook w:val="04A0" w:firstRow="1" w:lastRow="0" w:firstColumn="1" w:lastColumn="0" w:noHBand="0" w:noVBand="1"/>
      </w:tblPr>
      <w:tblGrid>
        <w:gridCol w:w="2458"/>
        <w:gridCol w:w="5271"/>
      </w:tblGrid>
      <w:tr w:rsidR="00752297" w:rsidRPr="006E6FE5" w:rsidTr="000F3074">
        <w:trPr>
          <w:trHeight w:val="296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ICD9</w:t>
            </w:r>
          </w:p>
        </w:tc>
        <w:tc>
          <w:tcPr>
            <w:tcW w:w="5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0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s confined to eye and adnexa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1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s of face, head, and neck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2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s of trunk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3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s of upper limb, except wrist and hand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4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s of wrist(s) and hands(s)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5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s of lower limb(s)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6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s of multiple specified sites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7.1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 of larynx, trachea, and lungs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7.9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 of internal organ unspecified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TBSA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948.0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&lt;10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948.1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10-19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948.2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20-29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948.3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30-39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8.4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40-49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8.5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50-59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8.6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60-69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8.7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70-79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8.8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80-89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8.9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&gt;90%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949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Burn, unspecified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506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Respiratory conditions due to chemical fumes and vapors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692.71 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Sunburn</w:t>
            </w:r>
          </w:p>
        </w:tc>
      </w:tr>
      <w:tr w:rsidR="00752297" w:rsidRPr="006E6FE5" w:rsidTr="000F3074">
        <w:trPr>
          <w:trHeight w:val="296"/>
        </w:trPr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692.76 </w:t>
            </w:r>
          </w:p>
        </w:tc>
        <w:tc>
          <w:tcPr>
            <w:tcW w:w="5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Second Degree sunburn</w:t>
            </w:r>
          </w:p>
        </w:tc>
      </w:tr>
      <w:tr w:rsidR="00752297" w:rsidRPr="006E6FE5" w:rsidTr="000F3074">
        <w:trPr>
          <w:trHeight w:val="52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692.77 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2297" w:rsidRPr="006E6FE5" w:rsidRDefault="00752297" w:rsidP="000F3074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Third Degree Sunburn</w:t>
            </w:r>
          </w:p>
        </w:tc>
      </w:tr>
    </w:tbl>
    <w:p w:rsidR="001E44A2" w:rsidRDefault="001E44A2">
      <w:bookmarkStart w:id="0" w:name="_GoBack"/>
      <w:bookmarkEnd w:id="0"/>
    </w:p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297"/>
    <w:rsid w:val="00017CB3"/>
    <w:rsid w:val="0002490C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6B63"/>
    <w:rsid w:val="001B2D3D"/>
    <w:rsid w:val="001B41F0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82701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52297"/>
    <w:rsid w:val="0077792A"/>
    <w:rsid w:val="007B3D5E"/>
    <w:rsid w:val="007B4678"/>
    <w:rsid w:val="007C0D4E"/>
    <w:rsid w:val="007D3EF9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F58ED"/>
    <w:rsid w:val="00C02F9F"/>
    <w:rsid w:val="00C04ED9"/>
    <w:rsid w:val="00C10721"/>
    <w:rsid w:val="00C121A7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8-12T23:21:00Z</dcterms:created>
  <dcterms:modified xsi:type="dcterms:W3CDTF">2022-08-12T23:21:00Z</dcterms:modified>
</cp:coreProperties>
</file>